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2A239" w14:textId="3A911621" w:rsidR="009A26FE" w:rsidRPr="000B5804" w:rsidRDefault="00D01C03">
      <w:pPr>
        <w:rPr>
          <w:rFonts w:ascii="Times New Roman" w:hAnsi="Times New Roman" w:cs="Times New Roman"/>
          <w:b/>
          <w:bCs/>
        </w:rPr>
      </w:pPr>
      <w:r w:rsidRPr="000B5804">
        <w:rPr>
          <w:rFonts w:ascii="Times New Roman" w:hAnsi="Times New Roman" w:cs="Times New Roman"/>
          <w:b/>
          <w:bCs/>
        </w:rPr>
        <w:t>Supplementary Table S-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029"/>
        <w:gridCol w:w="2014"/>
        <w:gridCol w:w="1432"/>
        <w:gridCol w:w="1620"/>
      </w:tblGrid>
      <w:tr w:rsidR="0086360E" w:rsidRPr="00F31F11" w14:paraId="5D29D8F4" w14:textId="77777777" w:rsidTr="000B5804">
        <w:tc>
          <w:tcPr>
            <w:tcW w:w="1255" w:type="dxa"/>
          </w:tcPr>
          <w:p w14:paraId="704BA8C9" w14:textId="61176E64" w:rsidR="00127A39" w:rsidRPr="00F31F11" w:rsidRDefault="00127A39" w:rsidP="00D01C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F11">
              <w:rPr>
                <w:rFonts w:ascii="Times New Roman" w:hAnsi="Times New Roman" w:cs="Times New Roman"/>
                <w:b/>
                <w:bCs/>
              </w:rPr>
              <w:t>Panel</w:t>
            </w:r>
          </w:p>
        </w:tc>
        <w:tc>
          <w:tcPr>
            <w:tcW w:w="3029" w:type="dxa"/>
          </w:tcPr>
          <w:p w14:paraId="5BC35F2A" w14:textId="5A1199F1" w:rsidR="00127A39" w:rsidRPr="00F31F11" w:rsidRDefault="00127A39" w:rsidP="00D01C03">
            <w:pPr>
              <w:jc w:val="center"/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  <w:b/>
                <w:bCs/>
              </w:rPr>
              <w:t>Marker/Fluorophore</w:t>
            </w:r>
          </w:p>
        </w:tc>
        <w:tc>
          <w:tcPr>
            <w:tcW w:w="2014" w:type="dxa"/>
          </w:tcPr>
          <w:p w14:paraId="7126C491" w14:textId="1875687E" w:rsidR="00127A39" w:rsidRPr="00F31F11" w:rsidRDefault="00127A39" w:rsidP="00D01C03">
            <w:pPr>
              <w:jc w:val="center"/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432" w:type="dxa"/>
          </w:tcPr>
          <w:p w14:paraId="774FE79B" w14:textId="6B3659A6" w:rsidR="00127A39" w:rsidRPr="00F31F11" w:rsidRDefault="00127A39" w:rsidP="00D01C03">
            <w:pPr>
              <w:jc w:val="center"/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  <w:tc>
          <w:tcPr>
            <w:tcW w:w="1620" w:type="dxa"/>
          </w:tcPr>
          <w:p w14:paraId="4F752C1B" w14:textId="3A6139C1" w:rsidR="00127A39" w:rsidRPr="00F31F11" w:rsidRDefault="00127A39" w:rsidP="00D01C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F11">
              <w:rPr>
                <w:rFonts w:ascii="Times New Roman" w:hAnsi="Times New Roman" w:cs="Times New Roman"/>
                <w:b/>
                <w:bCs/>
              </w:rPr>
              <w:t>Dilution used</w:t>
            </w:r>
          </w:p>
        </w:tc>
      </w:tr>
      <w:tr w:rsidR="0086360E" w:rsidRPr="00F31F11" w14:paraId="1555728A" w14:textId="77777777" w:rsidTr="000B5804">
        <w:tc>
          <w:tcPr>
            <w:tcW w:w="1255" w:type="dxa"/>
            <w:vMerge w:val="restart"/>
          </w:tcPr>
          <w:p w14:paraId="3CA66007" w14:textId="14BBF6A2" w:rsidR="00A96CEA" w:rsidRPr="00F31F11" w:rsidRDefault="00F31F11" w:rsidP="00A96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id Panel</w:t>
            </w:r>
          </w:p>
        </w:tc>
        <w:tc>
          <w:tcPr>
            <w:tcW w:w="3029" w:type="dxa"/>
          </w:tcPr>
          <w:p w14:paraId="2974FDFB" w14:textId="219718FD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Zombie Violet</w:t>
            </w:r>
          </w:p>
        </w:tc>
        <w:tc>
          <w:tcPr>
            <w:tcW w:w="2014" w:type="dxa"/>
          </w:tcPr>
          <w:p w14:paraId="08404AE6" w14:textId="2B9FC150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2585FC53" w14:textId="2AC7E4C5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23113</w:t>
            </w:r>
          </w:p>
        </w:tc>
        <w:tc>
          <w:tcPr>
            <w:tcW w:w="1620" w:type="dxa"/>
          </w:tcPr>
          <w:p w14:paraId="202DBA6C" w14:textId="1EAD590B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500</w:t>
            </w:r>
          </w:p>
        </w:tc>
      </w:tr>
      <w:tr w:rsidR="0086360E" w:rsidRPr="00F31F11" w14:paraId="354D1536" w14:textId="77777777" w:rsidTr="000B5804">
        <w:tc>
          <w:tcPr>
            <w:tcW w:w="1255" w:type="dxa"/>
            <w:vMerge/>
          </w:tcPr>
          <w:p w14:paraId="10636B15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0A17DF8B" w14:textId="55BEB645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45 AF700</w:t>
            </w:r>
          </w:p>
        </w:tc>
        <w:tc>
          <w:tcPr>
            <w:tcW w:w="2014" w:type="dxa"/>
          </w:tcPr>
          <w:p w14:paraId="50E78EF1" w14:textId="51A010B6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5E639D46" w14:textId="04AE0A56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3128</w:t>
            </w:r>
          </w:p>
        </w:tc>
        <w:tc>
          <w:tcPr>
            <w:tcW w:w="1620" w:type="dxa"/>
          </w:tcPr>
          <w:p w14:paraId="2E956B96" w14:textId="6B8F235F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0</w:t>
            </w:r>
          </w:p>
        </w:tc>
      </w:tr>
      <w:tr w:rsidR="0086360E" w:rsidRPr="00F31F11" w14:paraId="2FBD960D" w14:textId="77777777" w:rsidTr="000B5804">
        <w:tc>
          <w:tcPr>
            <w:tcW w:w="1255" w:type="dxa"/>
            <w:vMerge/>
          </w:tcPr>
          <w:p w14:paraId="63924FEB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6933898A" w14:textId="510FBB53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19 BV711</w:t>
            </w:r>
          </w:p>
        </w:tc>
        <w:tc>
          <w:tcPr>
            <w:tcW w:w="2014" w:type="dxa"/>
          </w:tcPr>
          <w:p w14:paraId="79305390" w14:textId="25B3E151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4E02B2BF" w14:textId="00D7A37E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15555</w:t>
            </w:r>
          </w:p>
        </w:tc>
        <w:tc>
          <w:tcPr>
            <w:tcW w:w="1620" w:type="dxa"/>
          </w:tcPr>
          <w:p w14:paraId="589037E8" w14:textId="2D4F506B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86360E" w:rsidRPr="00F31F11" w14:paraId="36B266A2" w14:textId="77777777" w:rsidTr="000B5804">
        <w:tc>
          <w:tcPr>
            <w:tcW w:w="1255" w:type="dxa"/>
            <w:vMerge/>
          </w:tcPr>
          <w:p w14:paraId="436364D9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30AF2FDA" w14:textId="7F10D25E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NK1.1 BV605</w:t>
            </w:r>
          </w:p>
        </w:tc>
        <w:tc>
          <w:tcPr>
            <w:tcW w:w="2014" w:type="dxa"/>
          </w:tcPr>
          <w:p w14:paraId="4BCB7E7C" w14:textId="01457572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58C02F0A" w14:textId="60B75594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8753</w:t>
            </w:r>
          </w:p>
        </w:tc>
        <w:tc>
          <w:tcPr>
            <w:tcW w:w="1620" w:type="dxa"/>
          </w:tcPr>
          <w:p w14:paraId="5FD98439" w14:textId="52D4C77E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</w:t>
            </w:r>
          </w:p>
        </w:tc>
      </w:tr>
      <w:tr w:rsidR="0086360E" w:rsidRPr="00F31F11" w14:paraId="7B499A90" w14:textId="77777777" w:rsidTr="000B5804">
        <w:tc>
          <w:tcPr>
            <w:tcW w:w="1255" w:type="dxa"/>
            <w:vMerge/>
          </w:tcPr>
          <w:p w14:paraId="1AA756DA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4E064AEA" w14:textId="5720A6AE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3 APC/Fire 750</w:t>
            </w:r>
          </w:p>
        </w:tc>
        <w:tc>
          <w:tcPr>
            <w:tcW w:w="2014" w:type="dxa"/>
          </w:tcPr>
          <w:p w14:paraId="6274DB28" w14:textId="4EF81F96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380879CE" w14:textId="1FE08C9E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248</w:t>
            </w:r>
          </w:p>
        </w:tc>
        <w:tc>
          <w:tcPr>
            <w:tcW w:w="1620" w:type="dxa"/>
          </w:tcPr>
          <w:p w14:paraId="3835995F" w14:textId="573A24C6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</w:t>
            </w:r>
          </w:p>
        </w:tc>
      </w:tr>
      <w:tr w:rsidR="0086360E" w:rsidRPr="00F31F11" w14:paraId="3EFEDEFA" w14:textId="77777777" w:rsidTr="000B5804">
        <w:tc>
          <w:tcPr>
            <w:tcW w:w="1255" w:type="dxa"/>
            <w:vMerge/>
          </w:tcPr>
          <w:p w14:paraId="5978F884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18AFC4B1" w14:textId="20BBA36B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4 BV785</w:t>
            </w:r>
          </w:p>
        </w:tc>
        <w:tc>
          <w:tcPr>
            <w:tcW w:w="2014" w:type="dxa"/>
          </w:tcPr>
          <w:p w14:paraId="2A19702D" w14:textId="38AE9951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2CF138D4" w14:textId="1D3C8155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453</w:t>
            </w:r>
          </w:p>
        </w:tc>
        <w:tc>
          <w:tcPr>
            <w:tcW w:w="1620" w:type="dxa"/>
          </w:tcPr>
          <w:p w14:paraId="3D1DE59F" w14:textId="07CD48B7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86360E" w:rsidRPr="00F31F11" w14:paraId="46257440" w14:textId="77777777" w:rsidTr="000B5804">
        <w:tc>
          <w:tcPr>
            <w:tcW w:w="1255" w:type="dxa"/>
            <w:vMerge/>
          </w:tcPr>
          <w:p w14:paraId="66D5DD35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2B74701C" w14:textId="10E2C615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8 BV650</w:t>
            </w:r>
          </w:p>
        </w:tc>
        <w:tc>
          <w:tcPr>
            <w:tcW w:w="2014" w:type="dxa"/>
          </w:tcPr>
          <w:p w14:paraId="2CFDA60F" w14:textId="353A699B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19D856A8" w14:textId="1CF21CFA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742</w:t>
            </w:r>
          </w:p>
        </w:tc>
        <w:tc>
          <w:tcPr>
            <w:tcW w:w="1620" w:type="dxa"/>
          </w:tcPr>
          <w:p w14:paraId="1B813044" w14:textId="15318367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86360E" w:rsidRPr="00F31F11" w14:paraId="1434C230" w14:textId="77777777" w:rsidTr="000B5804">
        <w:tc>
          <w:tcPr>
            <w:tcW w:w="1255" w:type="dxa"/>
            <w:vMerge/>
          </w:tcPr>
          <w:p w14:paraId="0EF5D5D2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27F887A0" w14:textId="35942255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25 PE</w:t>
            </w:r>
          </w:p>
        </w:tc>
        <w:tc>
          <w:tcPr>
            <w:tcW w:w="2014" w:type="dxa"/>
          </w:tcPr>
          <w:p w14:paraId="0477C2CC" w14:textId="03FF7C29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0178AC08" w14:textId="7B4AE438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2008</w:t>
            </w:r>
          </w:p>
        </w:tc>
        <w:tc>
          <w:tcPr>
            <w:tcW w:w="1620" w:type="dxa"/>
          </w:tcPr>
          <w:p w14:paraId="0D6C70EC" w14:textId="5BC3BC7F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</w:t>
            </w:r>
          </w:p>
        </w:tc>
      </w:tr>
      <w:tr w:rsidR="0086360E" w:rsidRPr="00F31F11" w14:paraId="5B8A0DED" w14:textId="77777777" w:rsidTr="000B5804">
        <w:tc>
          <w:tcPr>
            <w:tcW w:w="1255" w:type="dxa"/>
            <w:vMerge/>
          </w:tcPr>
          <w:p w14:paraId="342FE698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484F8FB8" w14:textId="0818A2F3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62L PE/Cy7</w:t>
            </w:r>
          </w:p>
        </w:tc>
        <w:tc>
          <w:tcPr>
            <w:tcW w:w="2014" w:type="dxa"/>
          </w:tcPr>
          <w:p w14:paraId="2F495259" w14:textId="5CC67407" w:rsidR="00A96CEA" w:rsidRPr="00F31F11" w:rsidRDefault="00481CF8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2AE8E545" w14:textId="46F84F23" w:rsidR="00A96CEA" w:rsidRPr="00F31F11" w:rsidRDefault="00481CF8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4418</w:t>
            </w:r>
          </w:p>
        </w:tc>
        <w:tc>
          <w:tcPr>
            <w:tcW w:w="1620" w:type="dxa"/>
          </w:tcPr>
          <w:p w14:paraId="43B03FBD" w14:textId="66345C42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800</w:t>
            </w:r>
          </w:p>
        </w:tc>
      </w:tr>
      <w:tr w:rsidR="0086360E" w:rsidRPr="00F31F11" w14:paraId="4075CEEE" w14:textId="77777777" w:rsidTr="000B5804">
        <w:tc>
          <w:tcPr>
            <w:tcW w:w="1255" w:type="dxa"/>
            <w:vMerge/>
          </w:tcPr>
          <w:p w14:paraId="3269D773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182AD19F" w14:textId="2CAE366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PD1 PE-Dazzle 594</w:t>
            </w:r>
          </w:p>
        </w:tc>
        <w:tc>
          <w:tcPr>
            <w:tcW w:w="2014" w:type="dxa"/>
          </w:tcPr>
          <w:p w14:paraId="3DB8883E" w14:textId="6FB95212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6B4F974D" w14:textId="338E641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9116</w:t>
            </w:r>
          </w:p>
        </w:tc>
        <w:tc>
          <w:tcPr>
            <w:tcW w:w="1620" w:type="dxa"/>
          </w:tcPr>
          <w:p w14:paraId="676C4A93" w14:textId="7C33F5D9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</w:t>
            </w:r>
          </w:p>
        </w:tc>
      </w:tr>
      <w:tr w:rsidR="0086360E" w:rsidRPr="00F31F11" w14:paraId="3B860B8A" w14:textId="77777777" w:rsidTr="000B5804">
        <w:tc>
          <w:tcPr>
            <w:tcW w:w="1255" w:type="dxa"/>
            <w:vMerge/>
          </w:tcPr>
          <w:p w14:paraId="0AEB92C5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28AC5FF4" w14:textId="217B1BF0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FoxP3 APC</w:t>
            </w:r>
          </w:p>
        </w:tc>
        <w:tc>
          <w:tcPr>
            <w:tcW w:w="2014" w:type="dxa"/>
          </w:tcPr>
          <w:p w14:paraId="77E9EF33" w14:textId="76F2C63E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432" w:type="dxa"/>
          </w:tcPr>
          <w:p w14:paraId="648A7661" w14:textId="3370A578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7-5773-82</w:t>
            </w:r>
          </w:p>
        </w:tc>
        <w:tc>
          <w:tcPr>
            <w:tcW w:w="1620" w:type="dxa"/>
          </w:tcPr>
          <w:p w14:paraId="2EEC5502" w14:textId="2E5B886C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</w:t>
            </w:r>
          </w:p>
        </w:tc>
      </w:tr>
      <w:tr w:rsidR="00A96CEA" w:rsidRPr="00F31F11" w14:paraId="6C68F124" w14:textId="77777777" w:rsidTr="000B5804">
        <w:tc>
          <w:tcPr>
            <w:tcW w:w="1255" w:type="dxa"/>
            <w:vMerge w:val="restart"/>
          </w:tcPr>
          <w:p w14:paraId="278426B9" w14:textId="3CBD4BCA" w:rsidR="00A96CEA" w:rsidRPr="00F31F11" w:rsidRDefault="00F31F11" w:rsidP="00A96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Panel</w:t>
            </w:r>
          </w:p>
        </w:tc>
        <w:tc>
          <w:tcPr>
            <w:tcW w:w="3029" w:type="dxa"/>
          </w:tcPr>
          <w:p w14:paraId="1DA40555" w14:textId="592ACEAC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Zombie Violet</w:t>
            </w:r>
          </w:p>
        </w:tc>
        <w:tc>
          <w:tcPr>
            <w:tcW w:w="2014" w:type="dxa"/>
          </w:tcPr>
          <w:p w14:paraId="386D5B81" w14:textId="42C40471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565C4498" w14:textId="74EB29DB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23113</w:t>
            </w:r>
          </w:p>
        </w:tc>
        <w:tc>
          <w:tcPr>
            <w:tcW w:w="1620" w:type="dxa"/>
          </w:tcPr>
          <w:p w14:paraId="2CC0682A" w14:textId="0075D69E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500</w:t>
            </w:r>
          </w:p>
        </w:tc>
      </w:tr>
      <w:tr w:rsidR="00A96CEA" w:rsidRPr="00F31F11" w14:paraId="047F61DA" w14:textId="77777777" w:rsidTr="000B5804">
        <w:tc>
          <w:tcPr>
            <w:tcW w:w="1255" w:type="dxa"/>
            <w:vMerge/>
          </w:tcPr>
          <w:p w14:paraId="6F3FDD19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33D450F6" w14:textId="5A47811D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45 AF700</w:t>
            </w:r>
          </w:p>
        </w:tc>
        <w:tc>
          <w:tcPr>
            <w:tcW w:w="2014" w:type="dxa"/>
          </w:tcPr>
          <w:p w14:paraId="7332B359" w14:textId="5983A55B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7B175032" w14:textId="2A6B6761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3128</w:t>
            </w:r>
          </w:p>
        </w:tc>
        <w:tc>
          <w:tcPr>
            <w:tcW w:w="1620" w:type="dxa"/>
          </w:tcPr>
          <w:p w14:paraId="486C7989" w14:textId="67800EAF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0</w:t>
            </w:r>
          </w:p>
        </w:tc>
      </w:tr>
      <w:tr w:rsidR="00A96CEA" w:rsidRPr="00F31F11" w14:paraId="567F57EB" w14:textId="77777777" w:rsidTr="000B5804">
        <w:tc>
          <w:tcPr>
            <w:tcW w:w="1255" w:type="dxa"/>
            <w:vMerge/>
          </w:tcPr>
          <w:p w14:paraId="4D257DAA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70CCE764" w14:textId="541A81B1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11b AF488</w:t>
            </w:r>
          </w:p>
        </w:tc>
        <w:tc>
          <w:tcPr>
            <w:tcW w:w="2014" w:type="dxa"/>
          </w:tcPr>
          <w:p w14:paraId="7FD5D4A5" w14:textId="62BAFDA4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494BBEBE" w14:textId="064566F5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1217</w:t>
            </w:r>
          </w:p>
        </w:tc>
        <w:tc>
          <w:tcPr>
            <w:tcW w:w="1620" w:type="dxa"/>
          </w:tcPr>
          <w:p w14:paraId="79E16226" w14:textId="060D4000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0</w:t>
            </w:r>
          </w:p>
        </w:tc>
      </w:tr>
      <w:tr w:rsidR="00A96CEA" w:rsidRPr="00F31F11" w14:paraId="585FA11F" w14:textId="77777777" w:rsidTr="000B5804">
        <w:tc>
          <w:tcPr>
            <w:tcW w:w="1255" w:type="dxa"/>
            <w:vMerge/>
          </w:tcPr>
          <w:p w14:paraId="6A801555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4EBF5D1B" w14:textId="4B06E4B1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11c APC</w:t>
            </w:r>
          </w:p>
        </w:tc>
        <w:tc>
          <w:tcPr>
            <w:tcW w:w="2014" w:type="dxa"/>
          </w:tcPr>
          <w:p w14:paraId="1E63BEFC" w14:textId="7ECD2365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73A28BC8" w14:textId="2D63AE79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17310</w:t>
            </w:r>
          </w:p>
        </w:tc>
        <w:tc>
          <w:tcPr>
            <w:tcW w:w="1620" w:type="dxa"/>
          </w:tcPr>
          <w:p w14:paraId="3DD96760" w14:textId="02E7061D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A96CEA" w:rsidRPr="00F31F11" w14:paraId="159E5B02" w14:textId="77777777" w:rsidTr="000B5804">
        <w:tc>
          <w:tcPr>
            <w:tcW w:w="1255" w:type="dxa"/>
            <w:vMerge/>
          </w:tcPr>
          <w:p w14:paraId="50A8AE1B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722C23BD" w14:textId="7279789E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F4/80 BV650</w:t>
            </w:r>
          </w:p>
        </w:tc>
        <w:tc>
          <w:tcPr>
            <w:tcW w:w="2014" w:type="dxa"/>
          </w:tcPr>
          <w:p w14:paraId="2263F303" w14:textId="490DC13E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6F6E7C8C" w14:textId="2FBB31DB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23149</w:t>
            </w:r>
          </w:p>
        </w:tc>
        <w:tc>
          <w:tcPr>
            <w:tcW w:w="1620" w:type="dxa"/>
          </w:tcPr>
          <w:p w14:paraId="7CAD0B7B" w14:textId="12CCE861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</w:t>
            </w:r>
          </w:p>
        </w:tc>
      </w:tr>
      <w:tr w:rsidR="00A96CEA" w:rsidRPr="00F31F11" w14:paraId="00E23A07" w14:textId="77777777" w:rsidTr="000B5804">
        <w:tc>
          <w:tcPr>
            <w:tcW w:w="1255" w:type="dxa"/>
            <w:vMerge/>
          </w:tcPr>
          <w:p w14:paraId="231AAF9F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51D027F3" w14:textId="298A2D6A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GR-1 BV711</w:t>
            </w:r>
          </w:p>
        </w:tc>
        <w:tc>
          <w:tcPr>
            <w:tcW w:w="2014" w:type="dxa"/>
          </w:tcPr>
          <w:p w14:paraId="3999702B" w14:textId="38075411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4E70E1C2" w14:textId="0C30F302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8443</w:t>
            </w:r>
          </w:p>
        </w:tc>
        <w:tc>
          <w:tcPr>
            <w:tcW w:w="1620" w:type="dxa"/>
          </w:tcPr>
          <w:p w14:paraId="5B91BBE5" w14:textId="564F3774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</w:t>
            </w:r>
          </w:p>
        </w:tc>
      </w:tr>
      <w:tr w:rsidR="001545D3" w:rsidRPr="00F31F11" w14:paraId="0321EB07" w14:textId="77777777" w:rsidTr="000B5804">
        <w:tc>
          <w:tcPr>
            <w:tcW w:w="1255" w:type="dxa"/>
            <w:vMerge/>
          </w:tcPr>
          <w:p w14:paraId="50A26F6F" w14:textId="77777777" w:rsidR="001545D3" w:rsidRPr="00F31F11" w:rsidRDefault="001545D3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0299D35D" w14:textId="2F819E16" w:rsidR="001545D3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Ly6C PE/Cy7</w:t>
            </w:r>
          </w:p>
        </w:tc>
        <w:tc>
          <w:tcPr>
            <w:tcW w:w="2014" w:type="dxa"/>
          </w:tcPr>
          <w:p w14:paraId="624E48B0" w14:textId="0372AD57" w:rsidR="001545D3" w:rsidRPr="00F31F11" w:rsidRDefault="00481CF8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704760BA" w14:textId="1354470E" w:rsidR="001545D3" w:rsidRPr="00F31F11" w:rsidRDefault="00481CF8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28017</w:t>
            </w:r>
          </w:p>
        </w:tc>
        <w:tc>
          <w:tcPr>
            <w:tcW w:w="1620" w:type="dxa"/>
          </w:tcPr>
          <w:p w14:paraId="7D56B9C6" w14:textId="0702D00B" w:rsidR="001545D3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800</w:t>
            </w:r>
          </w:p>
        </w:tc>
      </w:tr>
      <w:tr w:rsidR="00A96CEA" w:rsidRPr="00F31F11" w14:paraId="08D5314E" w14:textId="77777777" w:rsidTr="000B5804">
        <w:tc>
          <w:tcPr>
            <w:tcW w:w="1255" w:type="dxa"/>
            <w:vMerge/>
          </w:tcPr>
          <w:p w14:paraId="14339123" w14:textId="7777777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19539AD9" w14:textId="5E2BEF14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I-A/I-E (MHCII) PE</w:t>
            </w:r>
          </w:p>
        </w:tc>
        <w:tc>
          <w:tcPr>
            <w:tcW w:w="2014" w:type="dxa"/>
          </w:tcPr>
          <w:p w14:paraId="376833F9" w14:textId="1FCBE717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339EB9B0" w14:textId="6C6D30D3" w:rsidR="00A96CEA" w:rsidRPr="00F31F11" w:rsidRDefault="00A96CEA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7607</w:t>
            </w:r>
          </w:p>
        </w:tc>
        <w:tc>
          <w:tcPr>
            <w:tcW w:w="1620" w:type="dxa"/>
          </w:tcPr>
          <w:p w14:paraId="6B4673CB" w14:textId="08418485" w:rsidR="00A96CEA" w:rsidRPr="00F31F11" w:rsidRDefault="001545D3" w:rsidP="00A96CEA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800</w:t>
            </w:r>
          </w:p>
        </w:tc>
      </w:tr>
      <w:tr w:rsidR="001545D3" w:rsidRPr="00F31F11" w14:paraId="170F6A95" w14:textId="77777777" w:rsidTr="000B5804">
        <w:tc>
          <w:tcPr>
            <w:tcW w:w="1255" w:type="dxa"/>
            <w:vMerge w:val="restart"/>
          </w:tcPr>
          <w:p w14:paraId="4D73E122" w14:textId="0A217845" w:rsidR="001545D3" w:rsidRPr="00F31F11" w:rsidRDefault="00F31F11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8+ IFN-γ+ Detection</w:t>
            </w:r>
            <w:r>
              <w:rPr>
                <w:rFonts w:ascii="Times New Roman" w:hAnsi="Times New Roman" w:cs="Times New Roman"/>
              </w:rPr>
              <w:t xml:space="preserve"> Panel</w:t>
            </w:r>
          </w:p>
        </w:tc>
        <w:tc>
          <w:tcPr>
            <w:tcW w:w="3029" w:type="dxa"/>
          </w:tcPr>
          <w:p w14:paraId="7190ADFD" w14:textId="13306CEC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Zombie Violet</w:t>
            </w:r>
          </w:p>
        </w:tc>
        <w:tc>
          <w:tcPr>
            <w:tcW w:w="2014" w:type="dxa"/>
          </w:tcPr>
          <w:p w14:paraId="566FBE8A" w14:textId="43CF6184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17EDA940" w14:textId="05DCDF3F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23113</w:t>
            </w:r>
          </w:p>
        </w:tc>
        <w:tc>
          <w:tcPr>
            <w:tcW w:w="1620" w:type="dxa"/>
          </w:tcPr>
          <w:p w14:paraId="1382AC0F" w14:textId="1BED2780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500</w:t>
            </w:r>
          </w:p>
        </w:tc>
      </w:tr>
      <w:tr w:rsidR="001545D3" w:rsidRPr="00F31F11" w14:paraId="7A23CDB8" w14:textId="77777777" w:rsidTr="000B5804">
        <w:tc>
          <w:tcPr>
            <w:tcW w:w="1255" w:type="dxa"/>
            <w:vMerge/>
          </w:tcPr>
          <w:p w14:paraId="1A87D5AB" w14:textId="77777777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681CCA8C" w14:textId="056D22A5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45 AF700</w:t>
            </w:r>
          </w:p>
        </w:tc>
        <w:tc>
          <w:tcPr>
            <w:tcW w:w="2014" w:type="dxa"/>
          </w:tcPr>
          <w:p w14:paraId="33935D5D" w14:textId="46D6D49B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37717FF8" w14:textId="3AA70EC8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3128</w:t>
            </w:r>
          </w:p>
        </w:tc>
        <w:tc>
          <w:tcPr>
            <w:tcW w:w="1620" w:type="dxa"/>
          </w:tcPr>
          <w:p w14:paraId="18471600" w14:textId="74111763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0</w:t>
            </w:r>
          </w:p>
        </w:tc>
      </w:tr>
      <w:tr w:rsidR="001545D3" w:rsidRPr="00F31F11" w14:paraId="75C77538" w14:textId="77777777" w:rsidTr="000B5804">
        <w:tc>
          <w:tcPr>
            <w:tcW w:w="1255" w:type="dxa"/>
            <w:vMerge/>
          </w:tcPr>
          <w:p w14:paraId="4E172EA1" w14:textId="77777777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6A64B738" w14:textId="7AB2C5DE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19 BV711</w:t>
            </w:r>
          </w:p>
        </w:tc>
        <w:tc>
          <w:tcPr>
            <w:tcW w:w="2014" w:type="dxa"/>
          </w:tcPr>
          <w:p w14:paraId="34D5CC4A" w14:textId="375DC0B9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090B10C6" w14:textId="22B7426A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15555</w:t>
            </w:r>
          </w:p>
        </w:tc>
        <w:tc>
          <w:tcPr>
            <w:tcW w:w="1620" w:type="dxa"/>
          </w:tcPr>
          <w:p w14:paraId="088F1FE6" w14:textId="4EBB3284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1545D3" w:rsidRPr="00F31F11" w14:paraId="439F1FEB" w14:textId="77777777" w:rsidTr="000B5804">
        <w:tc>
          <w:tcPr>
            <w:tcW w:w="1255" w:type="dxa"/>
            <w:vMerge/>
          </w:tcPr>
          <w:p w14:paraId="783154CB" w14:textId="77777777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178EE1DD" w14:textId="5862067B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3 APC/Fire 750</w:t>
            </w:r>
          </w:p>
        </w:tc>
        <w:tc>
          <w:tcPr>
            <w:tcW w:w="2014" w:type="dxa"/>
          </w:tcPr>
          <w:p w14:paraId="5F7BA756" w14:textId="439F7A1F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25CF7618" w14:textId="581CBE25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248</w:t>
            </w:r>
          </w:p>
        </w:tc>
        <w:tc>
          <w:tcPr>
            <w:tcW w:w="1620" w:type="dxa"/>
          </w:tcPr>
          <w:p w14:paraId="22F2471E" w14:textId="5253D6FB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</w:t>
            </w:r>
          </w:p>
        </w:tc>
      </w:tr>
      <w:tr w:rsidR="001545D3" w:rsidRPr="00F31F11" w14:paraId="4A2C41A3" w14:textId="77777777" w:rsidTr="000B5804">
        <w:tc>
          <w:tcPr>
            <w:tcW w:w="1255" w:type="dxa"/>
            <w:vMerge/>
          </w:tcPr>
          <w:p w14:paraId="3B75CDD3" w14:textId="77777777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3165FBD5" w14:textId="61B764D6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4 BV785</w:t>
            </w:r>
          </w:p>
        </w:tc>
        <w:tc>
          <w:tcPr>
            <w:tcW w:w="2014" w:type="dxa"/>
          </w:tcPr>
          <w:p w14:paraId="307AEE99" w14:textId="53A445F3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772043B6" w14:textId="601C5DCE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453</w:t>
            </w:r>
          </w:p>
        </w:tc>
        <w:tc>
          <w:tcPr>
            <w:tcW w:w="1620" w:type="dxa"/>
          </w:tcPr>
          <w:p w14:paraId="2BD29F0B" w14:textId="33408B35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1545D3" w:rsidRPr="00F31F11" w14:paraId="2B9BE935" w14:textId="77777777" w:rsidTr="000B5804">
        <w:tc>
          <w:tcPr>
            <w:tcW w:w="1255" w:type="dxa"/>
            <w:vMerge/>
          </w:tcPr>
          <w:p w14:paraId="70556CAC" w14:textId="77777777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1836E432" w14:textId="3B47A292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8 BV650</w:t>
            </w:r>
          </w:p>
        </w:tc>
        <w:tc>
          <w:tcPr>
            <w:tcW w:w="2014" w:type="dxa"/>
          </w:tcPr>
          <w:p w14:paraId="0CDD0040" w14:textId="463482BF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155F3F90" w14:textId="6788ACB4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742</w:t>
            </w:r>
          </w:p>
        </w:tc>
        <w:tc>
          <w:tcPr>
            <w:tcW w:w="1620" w:type="dxa"/>
          </w:tcPr>
          <w:p w14:paraId="02164684" w14:textId="75ED753A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1545D3" w:rsidRPr="00F31F11" w14:paraId="33DA339E" w14:textId="77777777" w:rsidTr="000B5804">
        <w:tc>
          <w:tcPr>
            <w:tcW w:w="1255" w:type="dxa"/>
            <w:vMerge/>
          </w:tcPr>
          <w:p w14:paraId="0B8039CF" w14:textId="77777777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51367B03" w14:textId="0623B26E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IFN-γ BV605</w:t>
            </w:r>
          </w:p>
        </w:tc>
        <w:tc>
          <w:tcPr>
            <w:tcW w:w="2014" w:type="dxa"/>
          </w:tcPr>
          <w:p w14:paraId="321A0080" w14:textId="2280E9FF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2A92033F" w14:textId="469DB2C7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505840</w:t>
            </w:r>
          </w:p>
        </w:tc>
        <w:tc>
          <w:tcPr>
            <w:tcW w:w="1620" w:type="dxa"/>
          </w:tcPr>
          <w:p w14:paraId="3E934C12" w14:textId="6591503B" w:rsidR="001545D3" w:rsidRPr="00F31F11" w:rsidRDefault="001545D3" w:rsidP="001545D3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</w:t>
            </w:r>
          </w:p>
        </w:tc>
      </w:tr>
      <w:tr w:rsidR="00F31F11" w:rsidRPr="00F31F11" w14:paraId="5D53C819" w14:textId="77777777" w:rsidTr="000B5804">
        <w:tc>
          <w:tcPr>
            <w:tcW w:w="1255" w:type="dxa"/>
            <w:vMerge w:val="restart"/>
          </w:tcPr>
          <w:p w14:paraId="2B70B09E" w14:textId="24257AB3" w:rsidR="00F31F11" w:rsidRPr="00F31F11" w:rsidRDefault="000B5804" w:rsidP="00F31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-1 expressing T cell Detection Panel</w:t>
            </w:r>
          </w:p>
        </w:tc>
        <w:tc>
          <w:tcPr>
            <w:tcW w:w="3029" w:type="dxa"/>
          </w:tcPr>
          <w:p w14:paraId="1D3461A9" w14:textId="4A914932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Zombie Violet</w:t>
            </w:r>
          </w:p>
        </w:tc>
        <w:tc>
          <w:tcPr>
            <w:tcW w:w="2014" w:type="dxa"/>
          </w:tcPr>
          <w:p w14:paraId="7D935613" w14:textId="42B1D5BC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185A1443" w14:textId="3B616D95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23113</w:t>
            </w:r>
          </w:p>
        </w:tc>
        <w:tc>
          <w:tcPr>
            <w:tcW w:w="1620" w:type="dxa"/>
          </w:tcPr>
          <w:p w14:paraId="52C7FD78" w14:textId="23B5B044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500</w:t>
            </w:r>
          </w:p>
        </w:tc>
      </w:tr>
      <w:tr w:rsidR="00F31F11" w:rsidRPr="00F31F11" w14:paraId="15882CCE" w14:textId="77777777" w:rsidTr="000B5804">
        <w:tc>
          <w:tcPr>
            <w:tcW w:w="1255" w:type="dxa"/>
            <w:vMerge/>
          </w:tcPr>
          <w:p w14:paraId="2B8587AA" w14:textId="77777777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3CB25C33" w14:textId="06CFDAD4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45 AF700</w:t>
            </w:r>
          </w:p>
        </w:tc>
        <w:tc>
          <w:tcPr>
            <w:tcW w:w="2014" w:type="dxa"/>
          </w:tcPr>
          <w:p w14:paraId="2187E965" w14:textId="6F0A9895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76118B80" w14:textId="048C745C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3128</w:t>
            </w:r>
          </w:p>
        </w:tc>
        <w:tc>
          <w:tcPr>
            <w:tcW w:w="1620" w:type="dxa"/>
          </w:tcPr>
          <w:p w14:paraId="1A21961A" w14:textId="1B589403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0</w:t>
            </w:r>
          </w:p>
        </w:tc>
      </w:tr>
      <w:tr w:rsidR="00F31F11" w:rsidRPr="00F31F11" w14:paraId="1C3B2406" w14:textId="77777777" w:rsidTr="000B5804">
        <w:tc>
          <w:tcPr>
            <w:tcW w:w="1255" w:type="dxa"/>
            <w:vMerge/>
          </w:tcPr>
          <w:p w14:paraId="07C28425" w14:textId="77777777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4C542B80" w14:textId="07C71BD2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3 APC/Fire 750</w:t>
            </w:r>
          </w:p>
        </w:tc>
        <w:tc>
          <w:tcPr>
            <w:tcW w:w="2014" w:type="dxa"/>
          </w:tcPr>
          <w:p w14:paraId="54159FD8" w14:textId="7C830EB1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5CA21335" w14:textId="4AD7A079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248</w:t>
            </w:r>
          </w:p>
        </w:tc>
        <w:tc>
          <w:tcPr>
            <w:tcW w:w="1620" w:type="dxa"/>
          </w:tcPr>
          <w:p w14:paraId="50C7CE1E" w14:textId="4D342BAE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</w:t>
            </w:r>
          </w:p>
        </w:tc>
      </w:tr>
      <w:tr w:rsidR="00F31F11" w:rsidRPr="00F31F11" w14:paraId="35F3DCEF" w14:textId="77777777" w:rsidTr="000B5804">
        <w:tc>
          <w:tcPr>
            <w:tcW w:w="1255" w:type="dxa"/>
            <w:vMerge/>
          </w:tcPr>
          <w:p w14:paraId="7AAA9FE9" w14:textId="77777777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7EC59CD6" w14:textId="597B01DD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4 BV785</w:t>
            </w:r>
          </w:p>
        </w:tc>
        <w:tc>
          <w:tcPr>
            <w:tcW w:w="2014" w:type="dxa"/>
          </w:tcPr>
          <w:p w14:paraId="7E1EACDB" w14:textId="5F036169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79DA5C25" w14:textId="1FBCE917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453</w:t>
            </w:r>
          </w:p>
        </w:tc>
        <w:tc>
          <w:tcPr>
            <w:tcW w:w="1620" w:type="dxa"/>
          </w:tcPr>
          <w:p w14:paraId="490DEAC1" w14:textId="2D46D912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F31F11" w:rsidRPr="00F31F11" w14:paraId="51AEFED6" w14:textId="77777777" w:rsidTr="000B5804">
        <w:tc>
          <w:tcPr>
            <w:tcW w:w="1255" w:type="dxa"/>
            <w:vMerge/>
          </w:tcPr>
          <w:p w14:paraId="6F26582C" w14:textId="77777777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2D1183C0" w14:textId="48415E69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CD8 BV650</w:t>
            </w:r>
          </w:p>
        </w:tc>
        <w:tc>
          <w:tcPr>
            <w:tcW w:w="2014" w:type="dxa"/>
          </w:tcPr>
          <w:p w14:paraId="13F828A8" w14:textId="0ECFCDE5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323C6895" w14:textId="551A854F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0742</w:t>
            </w:r>
          </w:p>
        </w:tc>
        <w:tc>
          <w:tcPr>
            <w:tcW w:w="1620" w:type="dxa"/>
          </w:tcPr>
          <w:p w14:paraId="5284F4C5" w14:textId="75790D99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400</w:t>
            </w:r>
          </w:p>
        </w:tc>
      </w:tr>
      <w:tr w:rsidR="00F31F11" w:rsidRPr="00F31F11" w14:paraId="793C7AE0" w14:textId="77777777" w:rsidTr="000B5804">
        <w:tc>
          <w:tcPr>
            <w:tcW w:w="1255" w:type="dxa"/>
            <w:vMerge/>
          </w:tcPr>
          <w:p w14:paraId="2946DED5" w14:textId="77777777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9" w:type="dxa"/>
          </w:tcPr>
          <w:p w14:paraId="1EDF5125" w14:textId="1280EEAF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PD1 PE-Dazzle 594</w:t>
            </w:r>
          </w:p>
        </w:tc>
        <w:tc>
          <w:tcPr>
            <w:tcW w:w="2014" w:type="dxa"/>
          </w:tcPr>
          <w:p w14:paraId="7838C205" w14:textId="7751643F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proofErr w:type="spellStart"/>
            <w:r w:rsidRPr="00F31F1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32" w:type="dxa"/>
          </w:tcPr>
          <w:p w14:paraId="347821E5" w14:textId="087FB954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109116</w:t>
            </w:r>
          </w:p>
        </w:tc>
        <w:tc>
          <w:tcPr>
            <w:tcW w:w="1620" w:type="dxa"/>
          </w:tcPr>
          <w:p w14:paraId="7FB90D34" w14:textId="26F5897C" w:rsidR="00F31F11" w:rsidRPr="00F31F11" w:rsidRDefault="00F31F11" w:rsidP="00F31F11">
            <w:pPr>
              <w:rPr>
                <w:rFonts w:ascii="Times New Roman" w:hAnsi="Times New Roman" w:cs="Times New Roman"/>
              </w:rPr>
            </w:pPr>
            <w:r w:rsidRPr="00F31F11">
              <w:rPr>
                <w:rFonts w:ascii="Times New Roman" w:hAnsi="Times New Roman" w:cs="Times New Roman"/>
              </w:rPr>
              <w:t>200</w:t>
            </w:r>
          </w:p>
        </w:tc>
      </w:tr>
    </w:tbl>
    <w:p w14:paraId="1056B11A" w14:textId="77777777" w:rsidR="00D01C03" w:rsidRPr="00F31F11" w:rsidRDefault="00D01C03">
      <w:pPr>
        <w:rPr>
          <w:rFonts w:ascii="Times New Roman" w:hAnsi="Times New Roman" w:cs="Times New Roman"/>
        </w:rPr>
      </w:pPr>
    </w:p>
    <w:sectPr w:rsidR="00D01C03" w:rsidRPr="00F3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837"/>
    <w:rsid w:val="0001117D"/>
    <w:rsid w:val="000B5804"/>
    <w:rsid w:val="00127A39"/>
    <w:rsid w:val="001545D3"/>
    <w:rsid w:val="003C6008"/>
    <w:rsid w:val="003D431D"/>
    <w:rsid w:val="00481CF8"/>
    <w:rsid w:val="004D2393"/>
    <w:rsid w:val="0086360E"/>
    <w:rsid w:val="008D60C6"/>
    <w:rsid w:val="009A26FE"/>
    <w:rsid w:val="00A96CEA"/>
    <w:rsid w:val="00B65837"/>
    <w:rsid w:val="00C539F3"/>
    <w:rsid w:val="00C97E74"/>
    <w:rsid w:val="00D01C03"/>
    <w:rsid w:val="00D525A0"/>
    <w:rsid w:val="00EA1196"/>
    <w:rsid w:val="00F3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03E1C"/>
  <w15:chartTrackingRefBased/>
  <w15:docId w15:val="{A768B8E6-8B06-4588-A581-83A07F36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8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8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8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1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636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90</Words>
  <Characters>1076</Characters>
  <Application>Microsoft Office Word</Application>
  <DocSecurity>0</DocSecurity>
  <Lines>175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, Priyatosh</dc:creator>
  <cp:keywords/>
  <dc:description/>
  <cp:lastModifiedBy>Priyatosh Nath</cp:lastModifiedBy>
  <cp:revision>7</cp:revision>
  <dcterms:created xsi:type="dcterms:W3CDTF">2026-03-05T18:20:00Z</dcterms:created>
  <dcterms:modified xsi:type="dcterms:W3CDTF">2026-06-04T06:22:00Z</dcterms:modified>
</cp:coreProperties>
</file>